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4C1D" w:rsidRDefault="00714C1D" w:rsidP="00714C1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S2 </w:t>
      </w:r>
      <w:r>
        <w:rPr>
          <w:rFonts w:ascii="Times New Roman" w:hAnsi="Times New Roman"/>
          <w:sz w:val="24"/>
          <w:szCs w:val="24"/>
        </w:rPr>
        <w:t xml:space="preserve">List of Chinese isolates used in the full-length N and G genes analysis. </w:t>
      </w:r>
    </w:p>
    <w:p w:rsidR="00391D7D" w:rsidRPr="00714C1D" w:rsidRDefault="00391D7D" w:rsidP="00A5603B">
      <w:pPr>
        <w:jc w:val="left"/>
        <w:rPr>
          <w:rFonts w:ascii="Times New Roman" w:hAnsi="Times New Roman"/>
          <w:szCs w:val="21"/>
        </w:rPr>
      </w:pPr>
    </w:p>
    <w:tbl>
      <w:tblPr>
        <w:tblW w:w="106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262"/>
        <w:gridCol w:w="1378"/>
        <w:gridCol w:w="1481"/>
        <w:gridCol w:w="1930"/>
        <w:gridCol w:w="1401"/>
        <w:gridCol w:w="2439"/>
        <w:gridCol w:w="725"/>
      </w:tblGrid>
      <w:tr w:rsidR="00391D7D" w:rsidRPr="006C6409" w:rsidTr="006C5AE6">
        <w:trPr>
          <w:trHeight w:val="300"/>
          <w:jc w:val="center"/>
        </w:trPr>
        <w:tc>
          <w:tcPr>
            <w:tcW w:w="1262" w:type="dxa"/>
            <w:noWrap/>
            <w:vAlign w:val="center"/>
          </w:tcPr>
          <w:p w:rsidR="00391D7D" w:rsidRPr="006C6409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L</w:t>
            </w:r>
            <w:r w:rsidRPr="006B4084">
              <w:rPr>
                <w:rFonts w:ascii="Times New Roman" w:hAnsi="Times New Roman"/>
                <w:b/>
                <w:bCs/>
                <w:kern w:val="0"/>
                <w:szCs w:val="21"/>
              </w:rPr>
              <w:t>ineages</w:t>
            </w:r>
          </w:p>
        </w:tc>
        <w:tc>
          <w:tcPr>
            <w:tcW w:w="1378" w:type="dxa"/>
            <w:noWrap/>
            <w:vAlign w:val="center"/>
          </w:tcPr>
          <w:p w:rsidR="00391D7D" w:rsidRPr="006C6409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5A1A23">
              <w:rPr>
                <w:rFonts w:ascii="Times New Roman" w:hAnsi="Times New Roman"/>
                <w:b/>
                <w:bCs/>
                <w:kern w:val="0"/>
                <w:szCs w:val="21"/>
              </w:rPr>
              <w:t>Accession number</w:t>
            </w:r>
            <w:r w:rsidRPr="006C6409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（</w:t>
            </w:r>
            <w:r w:rsidRPr="006C6409">
              <w:rPr>
                <w:rFonts w:ascii="Times New Roman" w:hAnsi="Times New Roman"/>
                <w:b/>
                <w:bCs/>
                <w:kern w:val="0"/>
                <w:szCs w:val="21"/>
              </w:rPr>
              <w:t>G</w:t>
            </w:r>
            <w:r w:rsidRPr="006C6409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1481" w:type="dxa"/>
            <w:vAlign w:val="center"/>
          </w:tcPr>
          <w:p w:rsidR="00391D7D" w:rsidRPr="006C6409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5A1A23">
              <w:rPr>
                <w:rFonts w:ascii="Times New Roman" w:hAnsi="Times New Roman"/>
                <w:b/>
                <w:bCs/>
                <w:kern w:val="0"/>
                <w:szCs w:val="21"/>
              </w:rPr>
              <w:t>Accession number</w:t>
            </w:r>
            <w:r w:rsidRPr="006C6409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（</w:t>
            </w:r>
            <w:r w:rsidRPr="006C6409">
              <w:rPr>
                <w:rFonts w:ascii="Times New Roman" w:hAnsi="Times New Roman"/>
                <w:b/>
                <w:bCs/>
                <w:kern w:val="0"/>
                <w:szCs w:val="21"/>
              </w:rPr>
              <w:t>N</w:t>
            </w:r>
            <w:r w:rsidRPr="006C6409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1930" w:type="dxa"/>
            <w:noWrap/>
            <w:vAlign w:val="center"/>
          </w:tcPr>
          <w:p w:rsidR="00391D7D" w:rsidRPr="006C6409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6C6409">
              <w:rPr>
                <w:rFonts w:ascii="Times New Roman" w:hAnsi="Times New Roman"/>
                <w:b/>
                <w:bCs/>
                <w:kern w:val="0"/>
                <w:szCs w:val="21"/>
              </w:rPr>
              <w:t>Strain</w:t>
            </w:r>
          </w:p>
        </w:tc>
        <w:tc>
          <w:tcPr>
            <w:tcW w:w="1401" w:type="dxa"/>
            <w:noWrap/>
            <w:vAlign w:val="center"/>
          </w:tcPr>
          <w:p w:rsidR="00391D7D" w:rsidRPr="006C6409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6C6409">
              <w:rPr>
                <w:rFonts w:ascii="Times New Roman" w:hAnsi="Times New Roman"/>
                <w:b/>
                <w:bCs/>
                <w:kern w:val="0"/>
                <w:szCs w:val="21"/>
              </w:rPr>
              <w:t>Region</w:t>
            </w:r>
          </w:p>
        </w:tc>
        <w:tc>
          <w:tcPr>
            <w:tcW w:w="2439" w:type="dxa"/>
            <w:noWrap/>
            <w:vAlign w:val="center"/>
          </w:tcPr>
          <w:p w:rsidR="00391D7D" w:rsidRPr="006C6409" w:rsidRDefault="00391D7D" w:rsidP="006C5AE6">
            <w:pPr>
              <w:widowControl/>
              <w:spacing w:line="220" w:lineRule="exact"/>
              <w:ind w:leftChars="-70" w:left="-147" w:firstLineChars="70" w:firstLine="148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6C6409">
              <w:rPr>
                <w:rFonts w:ascii="Times New Roman" w:hAnsi="Times New Roman"/>
                <w:b/>
                <w:bCs/>
                <w:kern w:val="0"/>
                <w:szCs w:val="21"/>
              </w:rPr>
              <w:t>Host</w:t>
            </w:r>
          </w:p>
        </w:tc>
        <w:tc>
          <w:tcPr>
            <w:tcW w:w="725" w:type="dxa"/>
            <w:noWrap/>
            <w:vAlign w:val="center"/>
          </w:tcPr>
          <w:p w:rsidR="00391D7D" w:rsidRPr="006C6409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6C6409">
              <w:rPr>
                <w:rFonts w:ascii="Times New Roman" w:hAnsi="Times New Roman"/>
                <w:b/>
                <w:bCs/>
                <w:kern w:val="0"/>
                <w:szCs w:val="21"/>
              </w:rPr>
              <w:t>Year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CD02EF">
                  <w:rPr>
                    <w:rFonts w:ascii="Times New Roman" w:hAnsi="Times New Roman"/>
                    <w:kern w:val="0"/>
                    <w:szCs w:val="21"/>
                  </w:rPr>
                  <w:t>China</w:t>
                </w:r>
              </w:smartTag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FJ418879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EU159390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FS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uangxi</w:t>
            </w:r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1998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CD02EF">
                  <w:rPr>
                    <w:rFonts w:ascii="Times New Roman" w:hAnsi="Times New Roman"/>
                    <w:kern w:val="0"/>
                    <w:szCs w:val="21"/>
                  </w:rPr>
                  <w:t>China</w:t>
                </w:r>
              </w:smartTag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Q857471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EU159401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WJ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State">
              <w:smartTag w:uri="urn:schemas-microsoft-com:office:smarttags" w:element="place">
                <w:r w:rsidRPr="00CD02EF">
                  <w:rPr>
                    <w:rFonts w:ascii="Times New Roman" w:hAnsi="Times New Roman"/>
                    <w:kern w:val="0"/>
                    <w:szCs w:val="21"/>
                  </w:rPr>
                  <w:t>Zhejiang</w:t>
                </w:r>
              </w:smartTag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8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CD02EF">
                  <w:rPr>
                    <w:rFonts w:ascii="Times New Roman" w:hAnsi="Times New Roman"/>
                    <w:kern w:val="0"/>
                    <w:szCs w:val="21"/>
                  </w:rPr>
                  <w:t>China</w:t>
                </w:r>
              </w:smartTag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Q857472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EU159400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H89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State">
              <w:smartTag w:uri="urn:schemas-microsoft-com:office:smarttags" w:element="place">
                <w:r w:rsidRPr="00CD02EF">
                  <w:rPr>
                    <w:rFonts w:ascii="Times New Roman" w:hAnsi="Times New Roman"/>
                    <w:kern w:val="0"/>
                    <w:szCs w:val="21"/>
                  </w:rPr>
                  <w:t>Anhui</w:t>
                </w:r>
              </w:smartTag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1989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CD02EF">
                  <w:rPr>
                    <w:rFonts w:ascii="Times New Roman" w:hAnsi="Times New Roman"/>
                    <w:kern w:val="0"/>
                    <w:szCs w:val="21"/>
                  </w:rPr>
                  <w:t>China</w:t>
                </w:r>
              </w:smartTag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F819598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F819624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YN1007H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State">
              <w:smartTag w:uri="urn:schemas-microsoft-com:office:smarttags" w:element="place">
                <w:r w:rsidRPr="00CD02EF">
                  <w:rPr>
                    <w:rFonts w:ascii="Times New Roman" w:hAnsi="Times New Roman"/>
                    <w:kern w:val="0"/>
                    <w:szCs w:val="21"/>
                  </w:rPr>
                  <w:t>Yunnan</w:t>
                </w:r>
              </w:smartTag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10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CD02EF">
                  <w:rPr>
                    <w:rFonts w:ascii="Times New Roman" w:hAnsi="Times New Roman"/>
                    <w:kern w:val="0"/>
                    <w:szCs w:val="21"/>
                  </w:rPr>
                  <w:t>China</w:t>
                </w:r>
              </w:smartTag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F819600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F819621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YN1005D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State">
              <w:smartTag w:uri="urn:schemas-microsoft-com:office:smarttags" w:element="place">
                <w:r w:rsidRPr="00CD02EF">
                  <w:rPr>
                    <w:rFonts w:ascii="Times New Roman" w:hAnsi="Times New Roman"/>
                    <w:kern w:val="0"/>
                    <w:szCs w:val="21"/>
                  </w:rPr>
                  <w:t>Yunnan</w:t>
                </w:r>
              </w:smartTag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10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CD02EF">
                  <w:rPr>
                    <w:rFonts w:ascii="Times New Roman" w:hAnsi="Times New Roman"/>
                    <w:kern w:val="0"/>
                    <w:szCs w:val="21"/>
                  </w:rPr>
                  <w:t>China</w:t>
                </w:r>
              </w:smartTag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36757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74861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SC1013D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State">
              <w:smartTag w:uri="urn:schemas-microsoft-com:office:smarttags" w:element="place">
                <w:r w:rsidRPr="00CD02EF">
                  <w:rPr>
                    <w:rFonts w:ascii="Times New Roman" w:hAnsi="Times New Roman"/>
                    <w:kern w:val="0"/>
                    <w:szCs w:val="21"/>
                  </w:rPr>
                  <w:t>Sichuan</w:t>
                </w:r>
              </w:smartTag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10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CD02EF">
                  <w:rPr>
                    <w:rFonts w:ascii="Times New Roman" w:hAnsi="Times New Roman"/>
                    <w:kern w:val="0"/>
                    <w:szCs w:val="21"/>
                  </w:rPr>
                  <w:t>China</w:t>
                </w:r>
              </w:smartTag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36708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74840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HN0602D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State">
              <w:smartTag w:uri="urn:schemas-microsoft-com:office:smarttags" w:element="place">
                <w:r w:rsidRPr="00CD02EF">
                  <w:rPr>
                    <w:rFonts w:ascii="Times New Roman" w:hAnsi="Times New Roman"/>
                    <w:kern w:val="0"/>
                    <w:szCs w:val="21"/>
                  </w:rPr>
                  <w:t>Hunan</w:t>
                </w:r>
              </w:smartTag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6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CD02EF">
                  <w:rPr>
                    <w:rFonts w:ascii="Times New Roman" w:hAnsi="Times New Roman"/>
                    <w:kern w:val="0"/>
                    <w:szCs w:val="21"/>
                  </w:rPr>
                  <w:t>China</w:t>
                </w:r>
              </w:smartTag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Q849054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EU159372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FY12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State">
              <w:smartTag w:uri="urn:schemas-microsoft-com:office:smarttags" w:element="place">
                <w:r w:rsidRPr="00CD02EF">
                  <w:rPr>
                    <w:rFonts w:ascii="Times New Roman" w:hAnsi="Times New Roman"/>
                    <w:kern w:val="0"/>
                    <w:szCs w:val="21"/>
                  </w:rPr>
                  <w:t>Anhui</w:t>
                </w:r>
              </w:smartTag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5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CD02EF">
                  <w:rPr>
                    <w:rFonts w:ascii="Times New Roman" w:hAnsi="Times New Roman"/>
                    <w:kern w:val="0"/>
                    <w:szCs w:val="21"/>
                  </w:rPr>
                  <w:t>China</w:t>
                </w:r>
              </w:smartTag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EU267757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Q666302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Sq21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State">
              <w:smartTag w:uri="urn:schemas-microsoft-com:office:smarttags" w:element="place">
                <w:r w:rsidRPr="00CD02EF">
                  <w:rPr>
                    <w:rFonts w:ascii="Times New Roman" w:hAnsi="Times New Roman"/>
                    <w:kern w:val="0"/>
                    <w:szCs w:val="21"/>
                  </w:rPr>
                  <w:t>Henan</w:t>
                </w:r>
              </w:smartTag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5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CD02EF">
                  <w:rPr>
                    <w:rFonts w:ascii="Times New Roman" w:hAnsi="Times New Roman"/>
                    <w:kern w:val="0"/>
                    <w:szCs w:val="21"/>
                  </w:rPr>
                  <w:t>China</w:t>
                </w:r>
              </w:smartTag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36714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74844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HN0701D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State">
              <w:smartTag w:uri="urn:schemas-microsoft-com:office:smarttags" w:element="place">
                <w:r w:rsidRPr="00CD02EF">
                  <w:rPr>
                    <w:rFonts w:ascii="Times New Roman" w:hAnsi="Times New Roman"/>
                    <w:kern w:val="0"/>
                    <w:szCs w:val="21"/>
                  </w:rPr>
                  <w:t>Hunan</w:t>
                </w:r>
              </w:smartTag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7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36717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74846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HN0809D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Hunan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8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36709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74841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HN0610H</w:t>
            </w:r>
            <w:r w:rsidRPr="00CD02EF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Hunan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6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36712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74843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HN0635H</w:t>
            </w:r>
            <w:r w:rsidRPr="00CD02EF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Hunan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6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EU267758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Q666304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Henan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Sq35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Henan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5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Q849059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Q666316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WG432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Hunan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5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36746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74855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JX0903D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Jiangxi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9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U233763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U233765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X09-17(</w:t>
            </w:r>
            <w:proofErr w:type="spellStart"/>
            <w:r w:rsidRPr="00CD02EF">
              <w:rPr>
                <w:rFonts w:ascii="Times New Roman" w:hAnsi="Times New Roman"/>
                <w:kern w:val="0"/>
                <w:szCs w:val="21"/>
              </w:rPr>
              <w:t>fb</w:t>
            </w:r>
            <w:proofErr w:type="spellEnd"/>
            <w:r w:rsidRPr="00CD02EF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Jiangxi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Ferret badger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9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Q472553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Q472472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XNN2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uangxi</w:t>
            </w:r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7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FJ418885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HQ118102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k5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Guizhou</w:t>
              </w:r>
            </w:smartTag>
            <w:proofErr w:type="spellEnd"/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6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36704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74833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GZ1030D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Guizhou</w:t>
              </w:r>
            </w:smartTag>
            <w:proofErr w:type="spellEnd"/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10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36744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74853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JX0901D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Jiangxi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9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Q849061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EU159380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WH5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Hubei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5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Q849063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EU159377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QC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Hubei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6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36705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74836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HN0503D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Hunan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5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EU267754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Q666298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Sq6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Henan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5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EU267771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Q666319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Hunan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Xx35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Hunan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4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36732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74849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JS0840H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Jiangsu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8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36733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74850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JS0841D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Jiangsu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8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36745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74854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JX0902D</w:t>
            </w:r>
            <w:r w:rsidRPr="00CD02EF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Jiangxi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9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36760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74863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SC1016D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Sichuan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10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36740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Q970483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JS0848D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Jiangsu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8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36777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74869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SD0935D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Shandong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9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EF556198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EF556197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Wz0(H)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Zhejiang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6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Q857470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EU159397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LH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Zhejiang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6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EU700030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EU700032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Wz1(H)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Zhejiang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8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36792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74878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ZJ0814D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Zhejiang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8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EU700029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EU700031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Hu1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Beijing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7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Q699241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74876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SX0903D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Shaanxi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9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FJ418883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EU159392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SBH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Shanghai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1992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FJ418884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EU159393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SBD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Shanghai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1992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FJ418886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EU159394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SH06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Shanghai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6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36723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74848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HN0903D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Hunan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9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lastRenderedPageBreak/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KP072050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KP072029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YN1382D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Yunnan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13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KT221138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KT894584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SXDTD13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Shanxi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13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KF663544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KF663528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ShaanxiRab018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Shaanxi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12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KF663545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KF663529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ShaanxiRab020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Shaanxi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12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KT221139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KT894580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SHPDD02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shanghai</w:t>
            </w:r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13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KP202413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KP202440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YN14107H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Yunnan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14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KP202414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KP202441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YN14108D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Yunnan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14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KU198997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KU198994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SXDON15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Shanxi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nkey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15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Q699258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KC465379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NX1101H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Ningxia</w:t>
            </w:r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11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KJ564280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KJ564280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IMDRV-13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 w:val="18"/>
                  <w:szCs w:val="18"/>
                </w:rPr>
                <w:t>Inner Mongolia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eer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13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F819601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F819619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YN1003C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Yunnan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attle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10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KT221119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KT221096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QQJD07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ongqing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7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FJ602453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D02EF">
              <w:rPr>
                <w:rFonts w:ascii="Times New Roman" w:hAnsi="Times New Roman"/>
                <w:kern w:val="0"/>
                <w:szCs w:val="21"/>
              </w:rPr>
              <w:t>LuoH</w:t>
            </w:r>
            <w:proofErr w:type="spellEnd"/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Henan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7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36763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SC1019H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Sichuan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10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U186382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HuNDB07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Hunan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7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U186388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QFJ02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ongqing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7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36706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HN0505D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Hunan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5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U186407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SXAZ02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Shanxi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7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U186408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SXLF03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Shanxi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8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U186384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HuNDB28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Hunan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5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36702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GZ1026H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Guizhou</w:t>
              </w:r>
            </w:smartTag>
            <w:proofErr w:type="spellEnd"/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10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EU267760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Wh20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Hubei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6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FJ602454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D02EF">
              <w:rPr>
                <w:rFonts w:ascii="Times New Roman" w:hAnsi="Times New Roman"/>
                <w:kern w:val="0"/>
                <w:szCs w:val="21"/>
              </w:rPr>
              <w:t>WHqs</w:t>
            </w:r>
            <w:proofErr w:type="spellEnd"/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Hubei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7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FJ602451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HNC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Hubei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attle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7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36691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GX0603D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uangxi</w:t>
            </w:r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6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U186385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HuNDB33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Hunan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6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36779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SD1046H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Shandong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10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FJ602447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QH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ongqing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7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U186389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QJLP01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ongqing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8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U186405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SDJN02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Shandong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attle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7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U186403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SDDZ01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Shandong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attle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6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FJ825133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F01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Zhejiang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Ferret badger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8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KT221140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SHSD14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Gansu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14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KT221120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QBND01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ongqing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7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U186381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HuNDB06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Hunan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6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U186383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HuNDB16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Hunan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5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KU928250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NX15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Ningxia</w:t>
            </w:r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amel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15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74832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GZ0924H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Guizhou</w:t>
              </w:r>
            </w:smartTag>
            <w:proofErr w:type="spellEnd"/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9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EF611081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hubei070308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Hubei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attle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4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KT894574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TJC14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D02EF">
              <w:rPr>
                <w:rFonts w:ascii="Times New Roman" w:hAnsi="Times New Roman"/>
                <w:kern w:val="0"/>
                <w:szCs w:val="21"/>
              </w:rPr>
              <w:t>Tianjing</w:t>
            </w:r>
            <w:proofErr w:type="spellEnd"/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ow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14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36788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74877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ZJ0803F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Zhejiang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Ferret badger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8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FJ719749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FJ719751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X08-47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Jiangxi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Ferret badger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8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FJ719752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FJ719753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X08-48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Jiangxi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Ferret badger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8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FJ719756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FJ598135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ZJ-LA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Zhejiang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Ferret badger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8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36688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74823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GD0801D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Guangdong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8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Q472547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Q472468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XHXB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uangxi</w:t>
            </w:r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7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36711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74842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HN0633D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Hunan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6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lastRenderedPageBreak/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Q472557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Q472477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XQZD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uangxi</w:t>
            </w:r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6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36720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74847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HN0813H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Hunan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8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Q472558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XSL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uangxi</w:t>
            </w:r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attle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5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U186380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HuNDB03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Hunan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6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U186386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HuNPB01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Hunan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Pi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6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N936719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HN0812D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Hunan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8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FJ602452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LU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Henan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eer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1993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Q472559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XWX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uangxi</w:t>
            </w:r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Pi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5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KT894573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HNNYD03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Hunan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11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EU086184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02049CHI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D02EF">
              <w:rPr>
                <w:rFonts w:ascii="Times New Roman" w:hAnsi="Times New Roman"/>
                <w:kern w:val="0"/>
                <w:szCs w:val="21"/>
              </w:rPr>
              <w:t>Sika</w:t>
            </w:r>
            <w:proofErr w:type="spellEnd"/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Deer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1993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I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KJ152775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KJ152773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XJTCS01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Xinjiang</w:t>
            </w:r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sheep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13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I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Q875050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Q875050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MRV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Henan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Mouse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1989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I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Q875051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Q875051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RV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Jilin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eer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1989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I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KM016899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KM016899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WQ14-RF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 w:val="18"/>
                  <w:szCs w:val="18"/>
                </w:rPr>
                <w:t>Inner Mongolia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Red fox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14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I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EU267772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Q666320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Wx0(H)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Jiangsu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4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I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EU267745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Al0(H)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Guizhou</w:t>
              </w:r>
            </w:smartTag>
            <w:proofErr w:type="spellEnd"/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4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I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KU041696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XJTKSFOX14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Xinjiang</w:t>
            </w:r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Fox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14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I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KJ748635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NMC03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 w:val="18"/>
                  <w:szCs w:val="18"/>
                </w:rPr>
                <w:t>Inner Mongolia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attle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14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I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KJ748633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NMFOX01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 w:val="18"/>
                  <w:szCs w:val="18"/>
                </w:rPr>
                <w:t>Inner Mongolia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fox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14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I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KJ748636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NMC04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 w:val="18"/>
                  <w:szCs w:val="18"/>
                </w:rPr>
                <w:t>Inner Mongolia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attle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14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I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KJ748632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NMCAM02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 w:val="18"/>
                  <w:szCs w:val="18"/>
                </w:rPr>
                <w:t>Inner Mongolia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amel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14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V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EU284095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EU284093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NeiMeng927A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 w:val="18"/>
                  <w:szCs w:val="18"/>
                </w:rPr>
                <w:t>Inner Mongolia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Raccoon 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7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V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EU284096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EU652444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NeiMeng927B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 w:val="18"/>
                  <w:szCs w:val="18"/>
                </w:rPr>
                <w:t>Inner Mongolia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Raccoon 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7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V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EU284097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EU652445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NeiMeng1025B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 w:val="18"/>
                  <w:szCs w:val="18"/>
                </w:rPr>
                <w:t>Inner Mongolia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Raccoon 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7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IV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KM272192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KM272192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QH1202D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Qinghai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12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V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FJ418876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EU159387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Ningxia</w:t>
            </w:r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1985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V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Q849072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EU159388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Q92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ongqing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1992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V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AY009098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NX8511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Ningxia</w:t>
            </w:r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1985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V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AY009099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NX8601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Ningxia</w:t>
            </w:r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1986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V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U186397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QWS01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ongqing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5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V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Q730682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JX276405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CYN1009D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Yunnan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10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V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EU275242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EU275243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Tc06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Yunnan</w:t>
              </w:r>
            </w:smartTag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6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V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Q849069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FJ594278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N11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uangxi</w:t>
            </w:r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1997</w:t>
            </w:r>
          </w:p>
        </w:tc>
      </w:tr>
      <w:tr w:rsidR="00391D7D" w:rsidRPr="00CD02EF" w:rsidTr="006C5AE6">
        <w:trPr>
          <w:trHeight w:val="285"/>
          <w:jc w:val="center"/>
        </w:trPr>
        <w:tc>
          <w:tcPr>
            <w:tcW w:w="1262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place">
              <w:r w:rsidRPr="00CD02EF">
                <w:rPr>
                  <w:rFonts w:ascii="Times New Roman" w:hAnsi="Times New Roman"/>
                  <w:kern w:val="0"/>
                  <w:szCs w:val="21"/>
                </w:rPr>
                <w:t>China</w:t>
              </w:r>
            </w:smartTag>
            <w:r w:rsidRPr="00CD02EF">
              <w:rPr>
                <w:rFonts w:ascii="Times New Roman" w:hAnsi="Times New Roman"/>
                <w:kern w:val="0"/>
                <w:szCs w:val="21"/>
              </w:rPr>
              <w:t xml:space="preserve"> VI</w:t>
            </w:r>
          </w:p>
        </w:tc>
        <w:tc>
          <w:tcPr>
            <w:tcW w:w="1378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Q472552</w:t>
            </w:r>
          </w:p>
        </w:tc>
        <w:tc>
          <w:tcPr>
            <w:tcW w:w="1481" w:type="dxa"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Q866111</w:t>
            </w:r>
          </w:p>
        </w:tc>
        <w:tc>
          <w:tcPr>
            <w:tcW w:w="1930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XN119</w:t>
            </w:r>
          </w:p>
        </w:tc>
        <w:tc>
          <w:tcPr>
            <w:tcW w:w="1401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Guangxi</w:t>
            </w:r>
          </w:p>
        </w:tc>
        <w:tc>
          <w:tcPr>
            <w:tcW w:w="2439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725" w:type="dxa"/>
            <w:noWrap/>
            <w:vAlign w:val="center"/>
          </w:tcPr>
          <w:p w:rsidR="00391D7D" w:rsidRPr="00CD02EF" w:rsidRDefault="00391D7D" w:rsidP="006C5AE6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02EF">
              <w:rPr>
                <w:rFonts w:ascii="Times New Roman" w:hAnsi="Times New Roman"/>
                <w:kern w:val="0"/>
                <w:szCs w:val="21"/>
              </w:rPr>
              <w:t>2000</w:t>
            </w:r>
          </w:p>
        </w:tc>
      </w:tr>
    </w:tbl>
    <w:p w:rsidR="00391D7D" w:rsidRPr="00CD02EF" w:rsidRDefault="00391D7D" w:rsidP="00A5603B">
      <w:pPr>
        <w:jc w:val="left"/>
        <w:rPr>
          <w:rFonts w:ascii="Times New Roman" w:hAnsi="Times New Roman"/>
          <w:szCs w:val="21"/>
        </w:rPr>
      </w:pPr>
      <w:proofErr w:type="gramStart"/>
      <w:r w:rsidRPr="00CD02EF">
        <w:rPr>
          <w:rFonts w:ascii="Times New Roman" w:hAnsi="Times New Roman"/>
          <w:szCs w:val="21"/>
        </w:rPr>
        <w:t>a</w:t>
      </w:r>
      <w:proofErr w:type="gramEnd"/>
      <w:r w:rsidRPr="00CD02EF">
        <w:rPr>
          <w:rFonts w:ascii="Times New Roman" w:hAnsi="Times New Roman"/>
          <w:szCs w:val="21"/>
        </w:rPr>
        <w:t xml:space="preserve">: The lineages was referred to the G gene and the N genes of these strains clustered into </w:t>
      </w:r>
      <w:r w:rsidRPr="00CD02EF">
        <w:rPr>
          <w:rFonts w:ascii="Times New Roman" w:hAnsi="Times New Roman"/>
          <w:kern w:val="0"/>
          <w:szCs w:val="21"/>
        </w:rPr>
        <w:t xml:space="preserve">China II </w:t>
      </w:r>
      <w:r w:rsidRPr="00CD02EF">
        <w:rPr>
          <w:rFonts w:ascii="Times New Roman" w:hAnsi="Times New Roman"/>
          <w:szCs w:val="21"/>
        </w:rPr>
        <w:t>lineage.</w:t>
      </w:r>
    </w:p>
    <w:p w:rsidR="00391D7D" w:rsidRPr="00A5603B" w:rsidRDefault="00391D7D" w:rsidP="00A5603B"/>
    <w:sectPr w:rsidR="00391D7D" w:rsidRPr="00A5603B" w:rsidSect="00E247AF">
      <w:headerReference w:type="default" r:id="rId7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91D7D" w:rsidRDefault="00391D7D" w:rsidP="00DD0566">
      <w:r>
        <w:separator/>
      </w:r>
    </w:p>
  </w:endnote>
  <w:endnote w:type="continuationSeparator" w:id="1">
    <w:p w:rsidR="00391D7D" w:rsidRDefault="00391D7D" w:rsidP="00DD05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P4981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91D7D" w:rsidRDefault="00391D7D" w:rsidP="00DD0566">
      <w:r>
        <w:separator/>
      </w:r>
    </w:p>
  </w:footnote>
  <w:footnote w:type="continuationSeparator" w:id="1">
    <w:p w:rsidR="00391D7D" w:rsidRDefault="00391D7D" w:rsidP="00DD056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1D7D" w:rsidRDefault="00391D7D" w:rsidP="002C0A30">
    <w:pPr>
      <w:pStyle w:val="a5"/>
      <w:pBdr>
        <w:bottom w:val="none" w:sz="0" w:space="0" w:color="auto"/>
      </w:pBd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C67BF5"/>
    <w:multiLevelType w:val="hybridMultilevel"/>
    <w:tmpl w:val="F76EF47A"/>
    <w:lvl w:ilvl="0" w:tplc="C3FAF95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sz w:val="28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">
    <w:nsid w:val="4E141E8F"/>
    <w:multiLevelType w:val="hybridMultilevel"/>
    <w:tmpl w:val="0F3CE6B4"/>
    <w:lvl w:ilvl="0" w:tplc="6AA601B6">
      <w:start w:val="1"/>
      <w:numFmt w:val="decimal"/>
      <w:lvlText w:val="（%1）"/>
      <w:lvlJc w:val="left"/>
      <w:pPr>
        <w:ind w:left="720" w:hanging="720"/>
      </w:pPr>
      <w:rPr>
        <w:rFonts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2">
    <w:nsid w:val="77A969D2"/>
    <w:multiLevelType w:val="hybridMultilevel"/>
    <w:tmpl w:val="03BEFF2E"/>
    <w:lvl w:ilvl="0" w:tplc="CD1AE4C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C7DD9"/>
    <w:rsid w:val="00001914"/>
    <w:rsid w:val="000233C9"/>
    <w:rsid w:val="00031EEB"/>
    <w:rsid w:val="00055EB9"/>
    <w:rsid w:val="00056A66"/>
    <w:rsid w:val="00062F9E"/>
    <w:rsid w:val="000676D0"/>
    <w:rsid w:val="00074AD7"/>
    <w:rsid w:val="00082893"/>
    <w:rsid w:val="00095A2C"/>
    <w:rsid w:val="000B400A"/>
    <w:rsid w:val="000B6E2B"/>
    <w:rsid w:val="000E7329"/>
    <w:rsid w:val="001208A4"/>
    <w:rsid w:val="00120C07"/>
    <w:rsid w:val="00145EA2"/>
    <w:rsid w:val="00155F64"/>
    <w:rsid w:val="00183B89"/>
    <w:rsid w:val="00183F8C"/>
    <w:rsid w:val="00185A43"/>
    <w:rsid w:val="001A05BC"/>
    <w:rsid w:val="001A41CF"/>
    <w:rsid w:val="001A439A"/>
    <w:rsid w:val="001A5922"/>
    <w:rsid w:val="001A7326"/>
    <w:rsid w:val="001E417C"/>
    <w:rsid w:val="001F5C13"/>
    <w:rsid w:val="002032D9"/>
    <w:rsid w:val="002440FC"/>
    <w:rsid w:val="00265C1D"/>
    <w:rsid w:val="0029744E"/>
    <w:rsid w:val="002B05A7"/>
    <w:rsid w:val="002B3186"/>
    <w:rsid w:val="002C0A30"/>
    <w:rsid w:val="002D2AB3"/>
    <w:rsid w:val="0030112E"/>
    <w:rsid w:val="00303458"/>
    <w:rsid w:val="003064A2"/>
    <w:rsid w:val="00311B0D"/>
    <w:rsid w:val="00322C4B"/>
    <w:rsid w:val="00330C32"/>
    <w:rsid w:val="00335B83"/>
    <w:rsid w:val="003366CE"/>
    <w:rsid w:val="00366D79"/>
    <w:rsid w:val="0038726A"/>
    <w:rsid w:val="00391D7D"/>
    <w:rsid w:val="003D7D57"/>
    <w:rsid w:val="003E129D"/>
    <w:rsid w:val="003E16AA"/>
    <w:rsid w:val="003E1B61"/>
    <w:rsid w:val="0042577E"/>
    <w:rsid w:val="00425E47"/>
    <w:rsid w:val="0042710E"/>
    <w:rsid w:val="00442EF9"/>
    <w:rsid w:val="00463B4C"/>
    <w:rsid w:val="004678F9"/>
    <w:rsid w:val="0047785A"/>
    <w:rsid w:val="00477E5E"/>
    <w:rsid w:val="004C3EA2"/>
    <w:rsid w:val="004C6ACB"/>
    <w:rsid w:val="004E6076"/>
    <w:rsid w:val="004E696E"/>
    <w:rsid w:val="004E7B30"/>
    <w:rsid w:val="004F4E32"/>
    <w:rsid w:val="0051490C"/>
    <w:rsid w:val="0051585E"/>
    <w:rsid w:val="00515C1D"/>
    <w:rsid w:val="00531245"/>
    <w:rsid w:val="00552E78"/>
    <w:rsid w:val="005749CA"/>
    <w:rsid w:val="005775D4"/>
    <w:rsid w:val="00582C83"/>
    <w:rsid w:val="00593546"/>
    <w:rsid w:val="005A1A23"/>
    <w:rsid w:val="005A6F72"/>
    <w:rsid w:val="005F5AC4"/>
    <w:rsid w:val="005F6BC0"/>
    <w:rsid w:val="0060598D"/>
    <w:rsid w:val="006176DB"/>
    <w:rsid w:val="00622D3E"/>
    <w:rsid w:val="00644524"/>
    <w:rsid w:val="006470AB"/>
    <w:rsid w:val="00672E58"/>
    <w:rsid w:val="00675243"/>
    <w:rsid w:val="00677B2F"/>
    <w:rsid w:val="0069090C"/>
    <w:rsid w:val="006B4084"/>
    <w:rsid w:val="006C5AE6"/>
    <w:rsid w:val="006C6409"/>
    <w:rsid w:val="006D7B17"/>
    <w:rsid w:val="006E262A"/>
    <w:rsid w:val="00714C1D"/>
    <w:rsid w:val="00720BCA"/>
    <w:rsid w:val="00735BAF"/>
    <w:rsid w:val="00736AEA"/>
    <w:rsid w:val="00740D42"/>
    <w:rsid w:val="00762FDD"/>
    <w:rsid w:val="00763A9A"/>
    <w:rsid w:val="007710D4"/>
    <w:rsid w:val="00773AFE"/>
    <w:rsid w:val="00773E6D"/>
    <w:rsid w:val="007B15CA"/>
    <w:rsid w:val="007C0642"/>
    <w:rsid w:val="007C7DD9"/>
    <w:rsid w:val="007F0C2F"/>
    <w:rsid w:val="00804922"/>
    <w:rsid w:val="0081645B"/>
    <w:rsid w:val="0084347B"/>
    <w:rsid w:val="00844A43"/>
    <w:rsid w:val="00864092"/>
    <w:rsid w:val="0087333D"/>
    <w:rsid w:val="0087587D"/>
    <w:rsid w:val="00875CB1"/>
    <w:rsid w:val="00876B16"/>
    <w:rsid w:val="008B509A"/>
    <w:rsid w:val="008C50FD"/>
    <w:rsid w:val="008C53C4"/>
    <w:rsid w:val="009027D3"/>
    <w:rsid w:val="00911329"/>
    <w:rsid w:val="009173C1"/>
    <w:rsid w:val="0092451D"/>
    <w:rsid w:val="00935680"/>
    <w:rsid w:val="00944407"/>
    <w:rsid w:val="0094650D"/>
    <w:rsid w:val="009513A4"/>
    <w:rsid w:val="00956880"/>
    <w:rsid w:val="00966284"/>
    <w:rsid w:val="00972BA9"/>
    <w:rsid w:val="0097754D"/>
    <w:rsid w:val="00986711"/>
    <w:rsid w:val="009A2F4F"/>
    <w:rsid w:val="009B0A76"/>
    <w:rsid w:val="009B18E0"/>
    <w:rsid w:val="009C50E9"/>
    <w:rsid w:val="009E1417"/>
    <w:rsid w:val="009E1822"/>
    <w:rsid w:val="00A13DFB"/>
    <w:rsid w:val="00A1497B"/>
    <w:rsid w:val="00A14EF8"/>
    <w:rsid w:val="00A314C6"/>
    <w:rsid w:val="00A3446B"/>
    <w:rsid w:val="00A35550"/>
    <w:rsid w:val="00A500BD"/>
    <w:rsid w:val="00A5603B"/>
    <w:rsid w:val="00A6686B"/>
    <w:rsid w:val="00A92573"/>
    <w:rsid w:val="00AA288B"/>
    <w:rsid w:val="00AB0C8D"/>
    <w:rsid w:val="00AB494A"/>
    <w:rsid w:val="00AD28D1"/>
    <w:rsid w:val="00AD7C28"/>
    <w:rsid w:val="00AF3452"/>
    <w:rsid w:val="00B0187D"/>
    <w:rsid w:val="00B208E7"/>
    <w:rsid w:val="00B23D7C"/>
    <w:rsid w:val="00B74203"/>
    <w:rsid w:val="00B94621"/>
    <w:rsid w:val="00B97692"/>
    <w:rsid w:val="00BA08B9"/>
    <w:rsid w:val="00BE0DBD"/>
    <w:rsid w:val="00C01335"/>
    <w:rsid w:val="00C03EB6"/>
    <w:rsid w:val="00C07BE1"/>
    <w:rsid w:val="00C21685"/>
    <w:rsid w:val="00C328ED"/>
    <w:rsid w:val="00C430CC"/>
    <w:rsid w:val="00C52388"/>
    <w:rsid w:val="00CA13C2"/>
    <w:rsid w:val="00CB553A"/>
    <w:rsid w:val="00CD02EF"/>
    <w:rsid w:val="00CD79D9"/>
    <w:rsid w:val="00CF0FA3"/>
    <w:rsid w:val="00D120BE"/>
    <w:rsid w:val="00D2174F"/>
    <w:rsid w:val="00D25FA3"/>
    <w:rsid w:val="00D306FA"/>
    <w:rsid w:val="00DB0526"/>
    <w:rsid w:val="00DB21C9"/>
    <w:rsid w:val="00DD0566"/>
    <w:rsid w:val="00DE1256"/>
    <w:rsid w:val="00DF093D"/>
    <w:rsid w:val="00E0348F"/>
    <w:rsid w:val="00E048AC"/>
    <w:rsid w:val="00E05C77"/>
    <w:rsid w:val="00E2228A"/>
    <w:rsid w:val="00E235DC"/>
    <w:rsid w:val="00E247AF"/>
    <w:rsid w:val="00E41517"/>
    <w:rsid w:val="00E6294D"/>
    <w:rsid w:val="00E72409"/>
    <w:rsid w:val="00E7635A"/>
    <w:rsid w:val="00E814AA"/>
    <w:rsid w:val="00E9571C"/>
    <w:rsid w:val="00EA1522"/>
    <w:rsid w:val="00EC4617"/>
    <w:rsid w:val="00EC5384"/>
    <w:rsid w:val="00EE4856"/>
    <w:rsid w:val="00EF15D4"/>
    <w:rsid w:val="00EF5F0D"/>
    <w:rsid w:val="00F01A89"/>
    <w:rsid w:val="00F02A2E"/>
    <w:rsid w:val="00F47E69"/>
    <w:rsid w:val="00F54E0D"/>
    <w:rsid w:val="00F60216"/>
    <w:rsid w:val="00F662D3"/>
    <w:rsid w:val="00F662E7"/>
    <w:rsid w:val="00F81109"/>
    <w:rsid w:val="00FA55B6"/>
    <w:rsid w:val="00FC272B"/>
    <w:rsid w:val="00FE2BA8"/>
    <w:rsid w:val="00FE42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ate"/>
  <w:smartTagType w:namespaceuri="urn:schemas-microsoft-com:office:smarttags" w:name="country-region"/>
  <w:smartTagType w:namespaceuri="urn:schemas-microsoft-com:office:smarttags" w:name="place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603B"/>
    <w:pPr>
      <w:widowControl w:val="0"/>
      <w:jc w:val="both"/>
    </w:pPr>
  </w:style>
  <w:style w:type="paragraph" w:styleId="1">
    <w:name w:val="heading 1"/>
    <w:basedOn w:val="a"/>
    <w:link w:val="1Char"/>
    <w:uiPriority w:val="99"/>
    <w:qFormat/>
    <w:rsid w:val="007C7DD9"/>
    <w:pPr>
      <w:widowControl/>
      <w:spacing w:before="100" w:beforeAutospacing="1" w:after="100" w:afterAutospacing="1"/>
      <w:jc w:val="left"/>
      <w:outlineLvl w:val="0"/>
    </w:pPr>
    <w:rPr>
      <w:rFonts w:ascii="宋体" w:hAnsi="宋体"/>
      <w:b/>
      <w:kern w:val="36"/>
      <w:sz w:val="48"/>
      <w:szCs w:val="20"/>
    </w:rPr>
  </w:style>
  <w:style w:type="paragraph" w:styleId="2">
    <w:name w:val="heading 2"/>
    <w:basedOn w:val="a"/>
    <w:next w:val="a"/>
    <w:link w:val="2Char"/>
    <w:uiPriority w:val="99"/>
    <w:qFormat/>
    <w:rsid w:val="007C7DD9"/>
    <w:pPr>
      <w:keepNext/>
      <w:keepLines/>
      <w:spacing w:before="260" w:after="260" w:line="416" w:lineRule="auto"/>
      <w:outlineLvl w:val="1"/>
    </w:pPr>
    <w:rPr>
      <w:rFonts w:ascii="Cambria" w:hAnsi="Cambria"/>
      <w:b/>
      <w:sz w:val="32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locked/>
    <w:rsid w:val="007C7DD9"/>
    <w:rPr>
      <w:rFonts w:ascii="宋体" w:eastAsia="宋体" w:hAnsi="宋体" w:cs="Times New Roman"/>
      <w:b/>
      <w:kern w:val="36"/>
      <w:sz w:val="20"/>
      <w:szCs w:val="20"/>
    </w:rPr>
  </w:style>
  <w:style w:type="character" w:customStyle="1" w:styleId="2Char">
    <w:name w:val="标题 2 Char"/>
    <w:basedOn w:val="a0"/>
    <w:link w:val="2"/>
    <w:uiPriority w:val="99"/>
    <w:locked/>
    <w:rsid w:val="007C7DD9"/>
    <w:rPr>
      <w:rFonts w:ascii="Cambria" w:eastAsia="宋体" w:hAnsi="Cambria" w:cs="Times New Roman"/>
      <w:b/>
      <w:sz w:val="20"/>
      <w:szCs w:val="20"/>
    </w:rPr>
  </w:style>
  <w:style w:type="paragraph" w:customStyle="1" w:styleId="Pa2">
    <w:name w:val="Pa2"/>
    <w:basedOn w:val="a"/>
    <w:next w:val="a"/>
    <w:uiPriority w:val="99"/>
    <w:rsid w:val="007C7DD9"/>
    <w:pPr>
      <w:autoSpaceDE w:val="0"/>
      <w:autoSpaceDN w:val="0"/>
      <w:adjustRightInd w:val="0"/>
      <w:spacing w:line="201" w:lineRule="atLeast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Pa3">
    <w:name w:val="Pa3"/>
    <w:basedOn w:val="a"/>
    <w:next w:val="a"/>
    <w:uiPriority w:val="99"/>
    <w:rsid w:val="007C7DD9"/>
    <w:pPr>
      <w:autoSpaceDE w:val="0"/>
      <w:autoSpaceDN w:val="0"/>
      <w:adjustRightInd w:val="0"/>
      <w:spacing w:line="201" w:lineRule="atLeast"/>
      <w:jc w:val="left"/>
    </w:pPr>
    <w:rPr>
      <w:rFonts w:ascii="Times New Roman" w:hAnsi="Times New Roman"/>
      <w:kern w:val="0"/>
      <w:sz w:val="24"/>
      <w:szCs w:val="24"/>
    </w:rPr>
  </w:style>
  <w:style w:type="character" w:customStyle="1" w:styleId="fontstyle01">
    <w:name w:val="fontstyle01"/>
    <w:uiPriority w:val="99"/>
    <w:rsid w:val="007C7DD9"/>
    <w:rPr>
      <w:rFonts w:ascii="AdvP49811" w:hAnsi="AdvP49811"/>
      <w:color w:val="000000"/>
      <w:sz w:val="18"/>
    </w:rPr>
  </w:style>
  <w:style w:type="character" w:styleId="a3">
    <w:name w:val="Hyperlink"/>
    <w:basedOn w:val="a0"/>
    <w:uiPriority w:val="99"/>
    <w:semiHidden/>
    <w:rsid w:val="007C7DD9"/>
    <w:rPr>
      <w:rFonts w:cs="Times New Roman"/>
      <w:color w:val="0000FF"/>
      <w:u w:val="single"/>
    </w:rPr>
  </w:style>
  <w:style w:type="character" w:styleId="a4">
    <w:name w:val="FollowedHyperlink"/>
    <w:basedOn w:val="a0"/>
    <w:uiPriority w:val="99"/>
    <w:semiHidden/>
    <w:rsid w:val="007C7DD9"/>
    <w:rPr>
      <w:rFonts w:cs="Times New Roman"/>
      <w:color w:val="800080"/>
      <w:u w:val="single"/>
    </w:rPr>
  </w:style>
  <w:style w:type="paragraph" w:styleId="a5">
    <w:name w:val="header"/>
    <w:basedOn w:val="a"/>
    <w:link w:val="Char"/>
    <w:uiPriority w:val="99"/>
    <w:semiHidden/>
    <w:rsid w:val="007C7D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kern w:val="0"/>
      <w:sz w:val="18"/>
      <w:szCs w:val="20"/>
    </w:rPr>
  </w:style>
  <w:style w:type="character" w:customStyle="1" w:styleId="Char">
    <w:name w:val="页眉 Char"/>
    <w:basedOn w:val="a0"/>
    <w:link w:val="a5"/>
    <w:uiPriority w:val="99"/>
    <w:semiHidden/>
    <w:locked/>
    <w:rsid w:val="007C7DD9"/>
    <w:rPr>
      <w:rFonts w:ascii="Times New Roman" w:eastAsia="宋体" w:hAnsi="Times New Roman" w:cs="Times New Roman"/>
      <w:kern w:val="0"/>
      <w:sz w:val="20"/>
      <w:szCs w:val="20"/>
    </w:rPr>
  </w:style>
  <w:style w:type="paragraph" w:styleId="a6">
    <w:name w:val="footer"/>
    <w:basedOn w:val="a"/>
    <w:link w:val="Char0"/>
    <w:uiPriority w:val="99"/>
    <w:semiHidden/>
    <w:rsid w:val="007C7DD9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kern w:val="0"/>
      <w:sz w:val="18"/>
      <w:szCs w:val="20"/>
    </w:rPr>
  </w:style>
  <w:style w:type="character" w:customStyle="1" w:styleId="Char0">
    <w:name w:val="页脚 Char"/>
    <w:basedOn w:val="a0"/>
    <w:link w:val="a6"/>
    <w:uiPriority w:val="99"/>
    <w:semiHidden/>
    <w:locked/>
    <w:rsid w:val="007C7DD9"/>
    <w:rPr>
      <w:rFonts w:ascii="Times New Roman" w:eastAsia="宋体" w:hAnsi="Times New Roman" w:cs="Times New Roman"/>
      <w:kern w:val="0"/>
      <w:sz w:val="20"/>
      <w:szCs w:val="20"/>
    </w:rPr>
  </w:style>
  <w:style w:type="character" w:customStyle="1" w:styleId="apple-converted-space">
    <w:name w:val="apple-converted-space"/>
    <w:uiPriority w:val="99"/>
    <w:rsid w:val="007C7DD9"/>
  </w:style>
  <w:style w:type="character" w:customStyle="1" w:styleId="highlight">
    <w:name w:val="highlight"/>
    <w:uiPriority w:val="99"/>
    <w:rsid w:val="007C7DD9"/>
  </w:style>
  <w:style w:type="character" w:customStyle="1" w:styleId="opdicttext2">
    <w:name w:val="op_dict_text2"/>
    <w:uiPriority w:val="99"/>
    <w:rsid w:val="007C7DD9"/>
  </w:style>
  <w:style w:type="paragraph" w:customStyle="1" w:styleId="Pa9">
    <w:name w:val="Pa9"/>
    <w:basedOn w:val="a"/>
    <w:next w:val="a"/>
    <w:uiPriority w:val="99"/>
    <w:rsid w:val="007C7DD9"/>
    <w:pPr>
      <w:autoSpaceDE w:val="0"/>
      <w:autoSpaceDN w:val="0"/>
      <w:adjustRightInd w:val="0"/>
      <w:spacing w:before="240" w:line="181" w:lineRule="atLeast"/>
      <w:jc w:val="left"/>
    </w:pPr>
    <w:rPr>
      <w:rFonts w:ascii="Arial" w:hAnsi="Arial"/>
      <w:kern w:val="0"/>
      <w:sz w:val="24"/>
      <w:szCs w:val="24"/>
    </w:rPr>
  </w:style>
  <w:style w:type="paragraph" w:customStyle="1" w:styleId="Pa11">
    <w:name w:val="Pa11"/>
    <w:basedOn w:val="a"/>
    <w:next w:val="a"/>
    <w:uiPriority w:val="99"/>
    <w:rsid w:val="007C7DD9"/>
    <w:pPr>
      <w:autoSpaceDE w:val="0"/>
      <w:autoSpaceDN w:val="0"/>
      <w:adjustRightInd w:val="0"/>
      <w:spacing w:after="100" w:line="181" w:lineRule="atLeast"/>
      <w:jc w:val="left"/>
    </w:pPr>
    <w:rPr>
      <w:rFonts w:ascii="Arial" w:hAnsi="Arial"/>
      <w:kern w:val="0"/>
      <w:sz w:val="24"/>
      <w:szCs w:val="24"/>
    </w:rPr>
  </w:style>
  <w:style w:type="paragraph" w:styleId="a7">
    <w:name w:val="Document Map"/>
    <w:basedOn w:val="a"/>
    <w:link w:val="Char1"/>
    <w:uiPriority w:val="99"/>
    <w:semiHidden/>
    <w:rsid w:val="007C7DD9"/>
    <w:rPr>
      <w:rFonts w:ascii="Times New Roman" w:hAnsi="Times New Roman"/>
      <w:kern w:val="0"/>
      <w:sz w:val="24"/>
      <w:szCs w:val="20"/>
    </w:rPr>
  </w:style>
  <w:style w:type="character" w:customStyle="1" w:styleId="Char1">
    <w:name w:val="文档结构图 Char"/>
    <w:basedOn w:val="a0"/>
    <w:link w:val="a7"/>
    <w:uiPriority w:val="99"/>
    <w:semiHidden/>
    <w:locked/>
    <w:rsid w:val="007C7DD9"/>
    <w:rPr>
      <w:rFonts w:ascii="Times New Roman" w:eastAsia="宋体" w:hAnsi="Times New Roman" w:cs="Times New Roman"/>
      <w:kern w:val="0"/>
      <w:sz w:val="20"/>
      <w:szCs w:val="20"/>
    </w:rPr>
  </w:style>
  <w:style w:type="paragraph" w:styleId="a8">
    <w:name w:val="Revision"/>
    <w:hidden/>
    <w:uiPriority w:val="99"/>
    <w:semiHidden/>
    <w:rsid w:val="007C7DD9"/>
    <w:rPr>
      <w:rFonts w:ascii="Times New Roman" w:hAnsi="Times New Roman"/>
      <w:szCs w:val="24"/>
    </w:rPr>
  </w:style>
  <w:style w:type="paragraph" w:styleId="a9">
    <w:name w:val="Balloon Text"/>
    <w:basedOn w:val="a"/>
    <w:link w:val="Char2"/>
    <w:uiPriority w:val="99"/>
    <w:semiHidden/>
    <w:rsid w:val="007C7DD9"/>
    <w:rPr>
      <w:rFonts w:ascii="Times New Roman" w:hAnsi="Times New Roman"/>
      <w:kern w:val="0"/>
      <w:sz w:val="18"/>
      <w:szCs w:val="20"/>
    </w:rPr>
  </w:style>
  <w:style w:type="character" w:customStyle="1" w:styleId="Char2">
    <w:name w:val="批注框文本 Char"/>
    <w:basedOn w:val="a0"/>
    <w:link w:val="a9"/>
    <w:uiPriority w:val="99"/>
    <w:semiHidden/>
    <w:locked/>
    <w:rsid w:val="007C7DD9"/>
    <w:rPr>
      <w:rFonts w:ascii="Times New Roman" w:eastAsia="宋体" w:hAnsi="Times New Roman" w:cs="Times New Roman"/>
      <w:kern w:val="0"/>
      <w:sz w:val="20"/>
      <w:szCs w:val="20"/>
    </w:rPr>
  </w:style>
  <w:style w:type="character" w:styleId="aa">
    <w:name w:val="annotation reference"/>
    <w:basedOn w:val="a0"/>
    <w:uiPriority w:val="99"/>
    <w:semiHidden/>
    <w:rsid w:val="007C7DD9"/>
    <w:rPr>
      <w:rFonts w:cs="Times New Roman"/>
      <w:sz w:val="21"/>
    </w:rPr>
  </w:style>
  <w:style w:type="paragraph" w:styleId="ab">
    <w:name w:val="annotation text"/>
    <w:basedOn w:val="a"/>
    <w:link w:val="Char3"/>
    <w:uiPriority w:val="99"/>
    <w:semiHidden/>
    <w:rsid w:val="007C7DD9"/>
    <w:pPr>
      <w:jc w:val="left"/>
    </w:pPr>
    <w:rPr>
      <w:rFonts w:ascii="Times New Roman" w:hAnsi="Times New Roman"/>
      <w:sz w:val="24"/>
      <w:szCs w:val="20"/>
    </w:rPr>
  </w:style>
  <w:style w:type="character" w:customStyle="1" w:styleId="Char3">
    <w:name w:val="批注文字 Char"/>
    <w:basedOn w:val="a0"/>
    <w:link w:val="ab"/>
    <w:uiPriority w:val="99"/>
    <w:semiHidden/>
    <w:locked/>
    <w:rsid w:val="007C7DD9"/>
    <w:rPr>
      <w:rFonts w:ascii="Times New Roman" w:eastAsia="宋体" w:hAnsi="Times New Roman" w:cs="Times New Roman"/>
      <w:sz w:val="20"/>
      <w:szCs w:val="20"/>
    </w:rPr>
  </w:style>
  <w:style w:type="paragraph" w:styleId="ac">
    <w:name w:val="annotation subject"/>
    <w:basedOn w:val="ab"/>
    <w:next w:val="ab"/>
    <w:link w:val="Char4"/>
    <w:uiPriority w:val="99"/>
    <w:semiHidden/>
    <w:rsid w:val="007C7DD9"/>
    <w:rPr>
      <w:b/>
    </w:rPr>
  </w:style>
  <w:style w:type="character" w:customStyle="1" w:styleId="Char4">
    <w:name w:val="批注主题 Char"/>
    <w:basedOn w:val="Char3"/>
    <w:link w:val="ac"/>
    <w:uiPriority w:val="99"/>
    <w:semiHidden/>
    <w:locked/>
    <w:rsid w:val="007C7DD9"/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343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9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7D13CF42-8822-41CB-A3FC-FAC481BA139C}"/>
</file>

<file path=customXml/itemProps2.xml><?xml version="1.0" encoding="utf-8"?>
<ds:datastoreItem xmlns:ds="http://schemas.openxmlformats.org/officeDocument/2006/customXml" ds:itemID="{78576589-1921-4011-BF78-97B9854F5927}"/>
</file>

<file path=customXml/itemProps3.xml><?xml version="1.0" encoding="utf-8"?>
<ds:datastoreItem xmlns:ds="http://schemas.openxmlformats.org/officeDocument/2006/customXml" ds:itemID="{1B5FCE13-301F-461D-B152-478666495DD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76</Words>
  <Characters>5569</Characters>
  <Application>Microsoft Office Word</Application>
  <DocSecurity>0</DocSecurity>
  <Lines>46</Lines>
  <Paragraphs>13</Paragraphs>
  <ScaleCrop>false</ScaleCrop>
  <Company/>
  <LinksUpToDate>false</LinksUpToDate>
  <CharactersWithSpaces>6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ver Letter</dc:title>
  <dc:subject/>
  <dc:creator>PC</dc:creator>
  <cp:keywords/>
  <dc:description/>
  <cp:lastModifiedBy>PC</cp:lastModifiedBy>
  <cp:revision>4</cp:revision>
  <dcterms:created xsi:type="dcterms:W3CDTF">2017-10-12T07:25:00Z</dcterms:created>
  <dcterms:modified xsi:type="dcterms:W3CDTF">2017-11-22T0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